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upplemental Table 2: Total number of GST and CytP450 in various species from Agaricomycotina, Ustilagomycotina, Pucciniomycotina, Pezizomycotina, Saccharomycotina and Mucoromycotina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14950" cy="8072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807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5:39:00Z</dcterms:created>
  <dc:creator>FST</dc:creator>
  <dc:description/>
  <cp:keywords/>
  <dc:language>en-US</dc:language>
  <cp:lastModifiedBy>FST</cp:lastModifiedBy>
  <dcterms:modified xsi:type="dcterms:W3CDTF">2012-10-24T15:43:00Z</dcterms:modified>
  <cp:revision>1</cp:revision>
  <dc:subject/>
  <dc:title>Supplemental Table 2: Total number of GST and CytP450 in various species from Agaricomycotina, Ustilagomycotina, Pucciniomycotina, Pezizomycotina, Saccharomycotina and Mucoromycotina</dc:title>
</cp:coreProperties>
</file>